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1021" w14:textId="77777777" w:rsidR="00051F48" w:rsidRPr="004043B2" w:rsidRDefault="00051F48" w:rsidP="00051F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</w:t>
      </w:r>
    </w:p>
    <w:tbl>
      <w:tblPr>
        <w:tblStyle w:val="Table"/>
        <w:tblW w:w="3435" w:type="pct"/>
        <w:tblLook w:val="0020" w:firstRow="1" w:lastRow="0" w:firstColumn="0" w:lastColumn="0" w:noHBand="0" w:noVBand="0"/>
      </w:tblPr>
      <w:tblGrid>
        <w:gridCol w:w="1135"/>
        <w:gridCol w:w="1894"/>
        <w:gridCol w:w="1134"/>
        <w:gridCol w:w="1138"/>
        <w:gridCol w:w="1129"/>
      </w:tblGrid>
      <w:tr w:rsidR="00051F48" w:rsidRPr="00C64198" w14:paraId="479BC19A" w14:textId="77777777" w:rsidTr="003943FE">
        <w:tc>
          <w:tcPr>
            <w:tcW w:w="882" w:type="pct"/>
            <w:tcBorders>
              <w:bottom w:val="single" w:sz="2" w:space="0" w:color="auto"/>
            </w:tcBorders>
          </w:tcPr>
          <w:p w14:paraId="7A419083" w14:textId="77777777" w:rsidR="00051F48" w:rsidRPr="007D5271" w:rsidRDefault="00051F48" w:rsidP="003943FE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D5271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473" w:type="pct"/>
            <w:tcBorders>
              <w:bottom w:val="single" w:sz="2" w:space="0" w:color="auto"/>
            </w:tcBorders>
            <w:vAlign w:val="bottom"/>
          </w:tcPr>
          <w:p w14:paraId="4051D937" w14:textId="77777777" w:rsidR="00051F48" w:rsidRPr="007D5271" w:rsidRDefault="00051F48" w:rsidP="003943FE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D5271">
              <w:rPr>
                <w:rFonts w:ascii="Times New Roman" w:hAnsi="Times New Roman" w:cs="Times New Roman"/>
                <w:b/>
                <w:bCs/>
              </w:rPr>
              <w:t>Intervals</w:t>
            </w:r>
          </w:p>
        </w:tc>
        <w:tc>
          <w:tcPr>
            <w:tcW w:w="882" w:type="pct"/>
            <w:tcBorders>
              <w:bottom w:val="single" w:sz="2" w:space="0" w:color="auto"/>
            </w:tcBorders>
            <w:vAlign w:val="bottom"/>
          </w:tcPr>
          <w:p w14:paraId="1F06F4EA" w14:textId="77777777" w:rsidR="00051F48" w:rsidRPr="007D5271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5271">
              <w:rPr>
                <w:rFonts w:ascii="Times New Roman" w:hAnsi="Times New Roman" w:cs="Times New Roman"/>
                <w:b/>
                <w:bCs/>
              </w:rPr>
              <w:t>DE</w:t>
            </w:r>
          </w:p>
        </w:tc>
        <w:tc>
          <w:tcPr>
            <w:tcW w:w="885" w:type="pct"/>
            <w:tcBorders>
              <w:bottom w:val="single" w:sz="2" w:space="0" w:color="auto"/>
            </w:tcBorders>
            <w:vAlign w:val="bottom"/>
          </w:tcPr>
          <w:p w14:paraId="68EE77FE" w14:textId="77777777" w:rsidR="00051F48" w:rsidRPr="007D5271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5271">
              <w:rPr>
                <w:rFonts w:ascii="Times New Roman" w:hAnsi="Times New Roman" w:cs="Times New Roman"/>
                <w:b/>
                <w:bCs/>
              </w:rPr>
              <w:t>LCL</w:t>
            </w:r>
          </w:p>
        </w:tc>
        <w:tc>
          <w:tcPr>
            <w:tcW w:w="879" w:type="pct"/>
            <w:tcBorders>
              <w:bottom w:val="single" w:sz="2" w:space="0" w:color="auto"/>
            </w:tcBorders>
            <w:vAlign w:val="bottom"/>
          </w:tcPr>
          <w:p w14:paraId="1F7E33F3" w14:textId="77777777" w:rsidR="00051F48" w:rsidRPr="007D5271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5271">
              <w:rPr>
                <w:rFonts w:ascii="Times New Roman" w:hAnsi="Times New Roman" w:cs="Times New Roman"/>
                <w:b/>
                <w:bCs/>
              </w:rPr>
              <w:t>UCL</w:t>
            </w:r>
          </w:p>
        </w:tc>
      </w:tr>
      <w:tr w:rsidR="00051F48" w:rsidRPr="005E6704" w14:paraId="201626BF" w14:textId="77777777" w:rsidTr="003943FE">
        <w:tc>
          <w:tcPr>
            <w:tcW w:w="882" w:type="pct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3D5EFFFF" w14:textId="77777777" w:rsidR="00051F48" w:rsidRPr="00FA440F" w:rsidRDefault="00051F48" w:rsidP="003943FE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A440F">
              <w:rPr>
                <w:rFonts w:ascii="Times New Roman" w:hAnsi="Times New Roman" w:cs="Times New Roman"/>
              </w:rPr>
              <w:t>FEV1%</w:t>
            </w:r>
          </w:p>
        </w:tc>
        <w:tc>
          <w:tcPr>
            <w:tcW w:w="1473" w:type="pct"/>
            <w:tcBorders>
              <w:top w:val="single" w:sz="2" w:space="0" w:color="auto"/>
            </w:tcBorders>
          </w:tcPr>
          <w:p w14:paraId="008FA552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20</w:t>
            </w:r>
          </w:p>
        </w:tc>
        <w:tc>
          <w:tcPr>
            <w:tcW w:w="882" w:type="pct"/>
            <w:tcBorders>
              <w:top w:val="single" w:sz="2" w:space="0" w:color="auto"/>
            </w:tcBorders>
          </w:tcPr>
          <w:p w14:paraId="21C5D97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5" w:type="pct"/>
            <w:tcBorders>
              <w:top w:val="single" w:sz="2" w:space="0" w:color="auto"/>
            </w:tcBorders>
          </w:tcPr>
          <w:p w14:paraId="3E335C5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879" w:type="pct"/>
            <w:tcBorders>
              <w:top w:val="single" w:sz="2" w:space="0" w:color="auto"/>
            </w:tcBorders>
          </w:tcPr>
          <w:p w14:paraId="5369E229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51F48" w:rsidRPr="005E6704" w14:paraId="53E88F7D" w14:textId="77777777" w:rsidTr="003943FE">
        <w:tc>
          <w:tcPr>
            <w:tcW w:w="882" w:type="pct"/>
            <w:vMerge/>
          </w:tcPr>
          <w:p w14:paraId="0CD93DCA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05241E0B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40</w:t>
            </w:r>
          </w:p>
        </w:tc>
        <w:tc>
          <w:tcPr>
            <w:tcW w:w="882" w:type="pct"/>
          </w:tcPr>
          <w:p w14:paraId="55A12D3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85" w:type="pct"/>
          </w:tcPr>
          <w:p w14:paraId="234F763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879" w:type="pct"/>
          </w:tcPr>
          <w:p w14:paraId="3A75CA8E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4.55</w:t>
            </w:r>
          </w:p>
        </w:tc>
      </w:tr>
      <w:tr w:rsidR="00051F48" w:rsidRPr="005E6704" w14:paraId="53FE46C2" w14:textId="77777777" w:rsidTr="003943FE">
        <w:tc>
          <w:tcPr>
            <w:tcW w:w="882" w:type="pct"/>
            <w:vMerge/>
          </w:tcPr>
          <w:p w14:paraId="1BD58973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6A06CEDA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60</w:t>
            </w:r>
          </w:p>
        </w:tc>
        <w:tc>
          <w:tcPr>
            <w:tcW w:w="882" w:type="pct"/>
          </w:tcPr>
          <w:p w14:paraId="223A656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5" w:type="pct"/>
          </w:tcPr>
          <w:p w14:paraId="354FE818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4.02</w:t>
            </w:r>
          </w:p>
        </w:tc>
        <w:tc>
          <w:tcPr>
            <w:tcW w:w="879" w:type="pct"/>
          </w:tcPr>
          <w:p w14:paraId="5587C0DA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051F48" w:rsidRPr="005E6704" w14:paraId="104959AE" w14:textId="77777777" w:rsidTr="003943FE">
        <w:tc>
          <w:tcPr>
            <w:tcW w:w="882" w:type="pct"/>
            <w:vMerge/>
          </w:tcPr>
          <w:p w14:paraId="5CED58F7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187AE96E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0 - 40</w:t>
            </w:r>
          </w:p>
        </w:tc>
        <w:tc>
          <w:tcPr>
            <w:tcW w:w="882" w:type="pct"/>
          </w:tcPr>
          <w:p w14:paraId="3E59D171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885" w:type="pct"/>
          </w:tcPr>
          <w:p w14:paraId="16C4A389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5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9" w:type="pct"/>
          </w:tcPr>
          <w:p w14:paraId="10C27D3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.56</w:t>
            </w:r>
          </w:p>
        </w:tc>
      </w:tr>
      <w:tr w:rsidR="00051F48" w:rsidRPr="005E6704" w14:paraId="40959C59" w14:textId="77777777" w:rsidTr="003943FE">
        <w:tc>
          <w:tcPr>
            <w:tcW w:w="882" w:type="pct"/>
            <w:vMerge/>
          </w:tcPr>
          <w:p w14:paraId="69022760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12AD6C70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0 - 60</w:t>
            </w:r>
          </w:p>
        </w:tc>
        <w:tc>
          <w:tcPr>
            <w:tcW w:w="882" w:type="pct"/>
          </w:tcPr>
          <w:p w14:paraId="2225C102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5" w:type="pct"/>
          </w:tcPr>
          <w:p w14:paraId="1D6A25AC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6.14</w:t>
            </w:r>
          </w:p>
        </w:tc>
        <w:tc>
          <w:tcPr>
            <w:tcW w:w="879" w:type="pct"/>
          </w:tcPr>
          <w:p w14:paraId="0C33F6F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8.78</w:t>
            </w:r>
          </w:p>
        </w:tc>
      </w:tr>
      <w:tr w:rsidR="00051F48" w:rsidRPr="005E6704" w14:paraId="2A807149" w14:textId="77777777" w:rsidTr="003943FE">
        <w:tc>
          <w:tcPr>
            <w:tcW w:w="882" w:type="pct"/>
            <w:vMerge/>
            <w:tcBorders>
              <w:bottom w:val="single" w:sz="4" w:space="0" w:color="auto"/>
            </w:tcBorders>
          </w:tcPr>
          <w:p w14:paraId="469BD487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  <w:tcBorders>
              <w:bottom w:val="single" w:sz="4" w:space="0" w:color="auto"/>
            </w:tcBorders>
          </w:tcPr>
          <w:p w14:paraId="633522D8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40 - 60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0886B69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3316F3C7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292F2FC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0.4</w:t>
            </w:r>
          </w:p>
        </w:tc>
      </w:tr>
      <w:tr w:rsidR="00051F48" w:rsidRPr="005E6704" w14:paraId="142CC43F" w14:textId="77777777" w:rsidTr="003943FE">
        <w:tc>
          <w:tcPr>
            <w:tcW w:w="882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C86B8CA" w14:textId="77777777" w:rsidR="00051F48" w:rsidRPr="00FA440F" w:rsidRDefault="00051F48" w:rsidP="003943F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A440F">
              <w:rPr>
                <w:rFonts w:ascii="Times New Roman" w:hAnsi="Times New Roman" w:cs="Times New Roman"/>
              </w:rPr>
              <w:t>FVC%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776BEADB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20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021DCCB9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4C437DBE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43BC621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4.75</w:t>
            </w:r>
          </w:p>
        </w:tc>
      </w:tr>
      <w:tr w:rsidR="00051F48" w:rsidRPr="005E6704" w14:paraId="4A95C36B" w14:textId="77777777" w:rsidTr="003943FE">
        <w:tc>
          <w:tcPr>
            <w:tcW w:w="882" w:type="pct"/>
            <w:vMerge/>
          </w:tcPr>
          <w:p w14:paraId="147159B7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5B8B7721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40</w:t>
            </w:r>
          </w:p>
        </w:tc>
        <w:tc>
          <w:tcPr>
            <w:tcW w:w="882" w:type="pct"/>
          </w:tcPr>
          <w:p w14:paraId="106608EE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85" w:type="pct"/>
          </w:tcPr>
          <w:p w14:paraId="35714111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879" w:type="pct"/>
          </w:tcPr>
          <w:p w14:paraId="54DA024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51F48" w:rsidRPr="005E6704" w14:paraId="54BC87E8" w14:textId="77777777" w:rsidTr="003943FE">
        <w:tc>
          <w:tcPr>
            <w:tcW w:w="882" w:type="pct"/>
            <w:vMerge/>
          </w:tcPr>
          <w:p w14:paraId="6E76BC1B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5C1B48A6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60</w:t>
            </w:r>
          </w:p>
        </w:tc>
        <w:tc>
          <w:tcPr>
            <w:tcW w:w="882" w:type="pct"/>
          </w:tcPr>
          <w:p w14:paraId="1DBEF76D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85" w:type="pct"/>
          </w:tcPr>
          <w:p w14:paraId="4226D263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3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9" w:type="pct"/>
          </w:tcPr>
          <w:p w14:paraId="6661E5DF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51F48" w:rsidRPr="005E6704" w14:paraId="647FCC05" w14:textId="77777777" w:rsidTr="003943FE">
        <w:tc>
          <w:tcPr>
            <w:tcW w:w="882" w:type="pct"/>
            <w:vMerge/>
          </w:tcPr>
          <w:p w14:paraId="5FB6BEB3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00BEB6B1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0 - 40</w:t>
            </w:r>
          </w:p>
        </w:tc>
        <w:tc>
          <w:tcPr>
            <w:tcW w:w="882" w:type="pct"/>
          </w:tcPr>
          <w:p w14:paraId="2F7359BA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5" w:type="pct"/>
          </w:tcPr>
          <w:p w14:paraId="7745FB9A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5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9" w:type="pct"/>
          </w:tcPr>
          <w:p w14:paraId="52D22FC7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51F48" w:rsidRPr="005E6704" w14:paraId="5E364D00" w14:textId="77777777" w:rsidTr="003943FE">
        <w:tc>
          <w:tcPr>
            <w:tcW w:w="882" w:type="pct"/>
            <w:vMerge/>
          </w:tcPr>
          <w:p w14:paraId="15C2B6C8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69EADDC3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0 - 60</w:t>
            </w:r>
          </w:p>
        </w:tc>
        <w:tc>
          <w:tcPr>
            <w:tcW w:w="882" w:type="pct"/>
          </w:tcPr>
          <w:p w14:paraId="724A6A23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85" w:type="pct"/>
          </w:tcPr>
          <w:p w14:paraId="2BD6BAED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5.33</w:t>
            </w:r>
          </w:p>
        </w:tc>
        <w:tc>
          <w:tcPr>
            <w:tcW w:w="879" w:type="pct"/>
          </w:tcPr>
          <w:p w14:paraId="67CDD376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51F48" w:rsidRPr="005E6704" w14:paraId="679B3D50" w14:textId="77777777" w:rsidTr="003943FE">
        <w:trPr>
          <w:trHeight w:val="95"/>
        </w:trPr>
        <w:tc>
          <w:tcPr>
            <w:tcW w:w="882" w:type="pct"/>
            <w:vMerge/>
            <w:tcBorders>
              <w:bottom w:val="single" w:sz="4" w:space="0" w:color="auto"/>
            </w:tcBorders>
          </w:tcPr>
          <w:p w14:paraId="6434F1DC" w14:textId="77777777" w:rsidR="00051F48" w:rsidRPr="00FA440F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  <w:tcBorders>
              <w:bottom w:val="single" w:sz="4" w:space="0" w:color="auto"/>
            </w:tcBorders>
          </w:tcPr>
          <w:p w14:paraId="5E2F5E3C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40 - 60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5A3F116A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408C05BF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3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6C53BFD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51F48" w:rsidRPr="005E6704" w14:paraId="0B64D2C7" w14:textId="77777777" w:rsidTr="003943FE">
        <w:tc>
          <w:tcPr>
            <w:tcW w:w="882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98C0F30" w14:textId="77777777" w:rsidR="00051F48" w:rsidRPr="00FA440F" w:rsidRDefault="00051F48" w:rsidP="003943FE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A440F">
              <w:rPr>
                <w:rFonts w:ascii="Times New Roman" w:hAnsi="Times New Roman" w:cs="Times New Roman"/>
              </w:rPr>
              <w:t>FEF25-75%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1D2F7836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20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412365F1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060A9C7B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3.99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6021CA9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51F48" w:rsidRPr="005E6704" w14:paraId="3DE45176" w14:textId="77777777" w:rsidTr="003943FE">
        <w:tc>
          <w:tcPr>
            <w:tcW w:w="882" w:type="pct"/>
            <w:vMerge/>
          </w:tcPr>
          <w:p w14:paraId="35F6D550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596240AB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40</w:t>
            </w:r>
          </w:p>
        </w:tc>
        <w:tc>
          <w:tcPr>
            <w:tcW w:w="882" w:type="pct"/>
          </w:tcPr>
          <w:p w14:paraId="2957BB76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5" w:type="pct"/>
          </w:tcPr>
          <w:p w14:paraId="25BF617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9" w:type="pct"/>
          </w:tcPr>
          <w:p w14:paraId="3A0A72D6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5.58</w:t>
            </w:r>
          </w:p>
        </w:tc>
      </w:tr>
      <w:tr w:rsidR="00051F48" w:rsidRPr="005E6704" w14:paraId="0434CBB6" w14:textId="77777777" w:rsidTr="003943FE">
        <w:tc>
          <w:tcPr>
            <w:tcW w:w="882" w:type="pct"/>
            <w:vMerge/>
          </w:tcPr>
          <w:p w14:paraId="7B15EDE9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1354FFE1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(Pre-HBOT) - 60</w:t>
            </w:r>
          </w:p>
        </w:tc>
        <w:tc>
          <w:tcPr>
            <w:tcW w:w="882" w:type="pct"/>
          </w:tcPr>
          <w:p w14:paraId="3EE91482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85" w:type="pct"/>
          </w:tcPr>
          <w:p w14:paraId="0EC49ACB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7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9" w:type="pct"/>
          </w:tcPr>
          <w:p w14:paraId="27730FE0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51F48" w:rsidRPr="005E6704" w14:paraId="15AFA5F3" w14:textId="77777777" w:rsidTr="003943FE">
        <w:tc>
          <w:tcPr>
            <w:tcW w:w="882" w:type="pct"/>
            <w:vMerge/>
          </w:tcPr>
          <w:p w14:paraId="7877B598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237E7611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0 - 40</w:t>
            </w:r>
          </w:p>
        </w:tc>
        <w:tc>
          <w:tcPr>
            <w:tcW w:w="882" w:type="pct"/>
          </w:tcPr>
          <w:p w14:paraId="458428BE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85" w:type="pct"/>
          </w:tcPr>
          <w:p w14:paraId="7A1BCE32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4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9" w:type="pct"/>
          </w:tcPr>
          <w:p w14:paraId="17C257D1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51F48" w:rsidRPr="005E6704" w14:paraId="79D2CD9A" w14:textId="77777777" w:rsidTr="003943FE">
        <w:tc>
          <w:tcPr>
            <w:tcW w:w="882" w:type="pct"/>
            <w:vMerge/>
          </w:tcPr>
          <w:p w14:paraId="0E7E1786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</w:tcPr>
          <w:p w14:paraId="165924A8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0 - 60</w:t>
            </w:r>
          </w:p>
        </w:tc>
        <w:tc>
          <w:tcPr>
            <w:tcW w:w="882" w:type="pct"/>
          </w:tcPr>
          <w:p w14:paraId="74E0049D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85" w:type="pct"/>
          </w:tcPr>
          <w:p w14:paraId="511DF518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7.28</w:t>
            </w:r>
          </w:p>
        </w:tc>
        <w:tc>
          <w:tcPr>
            <w:tcW w:w="879" w:type="pct"/>
          </w:tcPr>
          <w:p w14:paraId="05506F8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1.48</w:t>
            </w:r>
          </w:p>
        </w:tc>
      </w:tr>
      <w:tr w:rsidR="00051F48" w:rsidRPr="005E6704" w14:paraId="7D0526A8" w14:textId="77777777" w:rsidTr="003943FE">
        <w:tc>
          <w:tcPr>
            <w:tcW w:w="882" w:type="pct"/>
            <w:vMerge/>
            <w:tcBorders>
              <w:bottom w:val="single" w:sz="4" w:space="0" w:color="auto"/>
            </w:tcBorders>
          </w:tcPr>
          <w:p w14:paraId="2726850F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73" w:type="pct"/>
            <w:tcBorders>
              <w:bottom w:val="single" w:sz="4" w:space="0" w:color="auto"/>
            </w:tcBorders>
          </w:tcPr>
          <w:p w14:paraId="0BCB4A86" w14:textId="77777777" w:rsidR="00051F48" w:rsidRPr="005E6704" w:rsidRDefault="00051F48" w:rsidP="003943FE">
            <w:pPr>
              <w:pStyle w:val="Compac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40 - 60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10F6A164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609A4155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-8.02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8C94913" w14:textId="77777777" w:rsidR="00051F48" w:rsidRPr="005E6704" w:rsidRDefault="00051F48" w:rsidP="003943FE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5E6704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8208F29" w14:textId="77777777" w:rsidR="00193E7C" w:rsidRDefault="00193E7C"/>
    <w:sectPr w:rsidR="00193E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F48"/>
    <w:rsid w:val="00051F48"/>
    <w:rsid w:val="00193E7C"/>
    <w:rsid w:val="0048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4CD4"/>
  <w15:chartTrackingRefBased/>
  <w15:docId w15:val="{761C7137-818C-444C-9E4D-D4336919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51F4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051F48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051F4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1F4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renna</dc:creator>
  <cp:keywords/>
  <dc:description/>
  <cp:lastModifiedBy>Connor Brenna</cp:lastModifiedBy>
  <cp:revision>1</cp:revision>
  <dcterms:created xsi:type="dcterms:W3CDTF">2023-05-08T01:31:00Z</dcterms:created>
  <dcterms:modified xsi:type="dcterms:W3CDTF">2023-05-08T01:32:00Z</dcterms:modified>
</cp:coreProperties>
</file>